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  <w:del w:id="0" w:author="atathi2" w:date="2010-09-22T11:33:00Z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486400" cy="454596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6400" cy="4546080"/>
                          <a:chOff x="0" y="0"/>
                          <a:chExt cx="5486400" cy="45460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486400" cy="4546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2"/>
                          <a:srcRect l="0" t="8692" r="0" b="0"/>
                          <a:stretch/>
                        </pic:blipFill>
                        <pic:spPr>
                          <a:xfrm>
                            <a:off x="169560" y="56520"/>
                            <a:ext cx="2496960" cy="23749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3"/>
                          <a:srcRect l="0" t="8081" r="0" b="0"/>
                          <a:stretch/>
                        </pic:blipFill>
                        <pic:spPr>
                          <a:xfrm>
                            <a:off x="2771280" y="56520"/>
                            <a:ext cx="2714760" cy="23259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4"/>
                          <a:srcRect l="0" t="8081" r="0" b="0"/>
                          <a:stretch/>
                        </pic:blipFill>
                        <pic:spPr>
                          <a:xfrm>
                            <a:off x="2997360" y="2431440"/>
                            <a:ext cx="2375640" cy="20998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" name="" descr=""/>
                          <pic:cNvPicPr/>
                        </pic:nvPicPr>
                        <pic:blipFill>
                          <a:blip r:embed="rId5"/>
                          <a:srcRect l="0" t="8081" r="0" b="0"/>
                          <a:stretch/>
                        </pic:blipFill>
                        <pic:spPr>
                          <a:xfrm>
                            <a:off x="0" y="2431440"/>
                            <a:ext cx="2601720" cy="21139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848520" y="55800"/>
                            <a:ext cx="339120" cy="272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7"/>
                                  <w:szCs w:val="3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68040" rIns="68040" tIns="33480" bIns="334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49880" y="112320"/>
                            <a:ext cx="226080" cy="272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7"/>
                                  <w:szCs w:val="3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lIns="68040" rIns="68040" tIns="33480" bIns="334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77520" y="2487240"/>
                            <a:ext cx="395640" cy="272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7"/>
                                  <w:szCs w:val="3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lIns="68040" rIns="68040" tIns="33480" bIns="334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75960" y="2487240"/>
                            <a:ext cx="339120" cy="272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7"/>
                                  <w:szCs w:val="3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 lIns="68040" rIns="68040" tIns="33480" bIns="3348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32pt;height:357.95pt" coordorigin="0,0" coordsize="8640,7159">
                <v:rect id="shape_0" stroked="f" o:allowincell="f" style="position:absolute;left:0;top:0;width:8639;height:715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267;top:89;width:3931;height:3739;mso-wrap-style:none;v-text-anchor:middle;mso-position-horizontal-relative:char" type="_x0000_t75">
                  <v:imagedata r:id="rId6" o:detectmouseclick="t"/>
                  <v:stroke color="#3465a4" joinstyle="round" endcap="flat"/>
                  <w10:wrap type="none"/>
                </v:shape>
                <v:shape id="shape_0" stroked="f" o:allowincell="f" style="position:absolute;left:4364;top:89;width:4274;height:3662;mso-wrap-style:none;v-text-anchor:middle;mso-position-horizontal-relative:char" type="_x0000_t75">
                  <v:imagedata r:id="rId7" o:detectmouseclick="t"/>
                  <v:stroke color="#3465a4" joinstyle="round" endcap="flat"/>
                  <w10:wrap type="none"/>
                </v:shape>
                <v:shape id="shape_0" stroked="f" o:allowincell="f" style="position:absolute;left:4720;top:3829;width:3740;height:3306;mso-wrap-style:none;v-text-anchor:middle;mso-position-horizontal-relative:char" type="_x0000_t75">
                  <v:imagedata r:id="rId8" o:detectmouseclick="t"/>
                  <v:stroke color="#3465a4" joinstyle="round" endcap="flat"/>
                  <w10:wrap type="none"/>
                </v:shape>
                <v:shape id="shape_0" stroked="f" o:allowincell="f" style="position:absolute;left:0;top:3829;width:4096;height:3328;mso-wrap-style:none;v-text-anchor:middle;mso-position-horizontal-relative:char" type="_x0000_t75">
                  <v:imagedata r:id="rId9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336;top:88;width:533;height:42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7"/>
                            <w:szCs w:val="3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33;top:177;width:355;height:42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7"/>
                            <w:szCs w:val="3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67;top:3917;width:622;height:42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7"/>
                            <w:szCs w:val="3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789;top:3917;width:533;height:42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7"/>
                            <w:szCs w:val="3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widowControl/>
        <w:bidi w:val="0"/>
        <w:rPr>
          <w:del w:id="2" w:author="atathi2" w:date="2010-09-22T11:33:00Z"/>
        </w:rPr>
      </w:pPr>
      <w:del w:id="1" w:author="atathi2" w:date="2010-09-22T11:33:00Z">
        <w:r>
          <w:rPr/>
        </w:r>
      </w:del>
    </w:p>
    <w:p>
      <w:pPr>
        <w:pStyle w:val="Normal"/>
        <w:widowControl/>
        <w:bidi w:val="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>
      <w:spacing w:lineRule="auto" w:line="276" w:before="0" w:after="200"/>
    </w:pPr>
    <w:rPr>
      <w:rFonts w:ascii="Calibri" w:hAnsi="Calibri" w:eastAsia="Calibri" w:cs="Calibri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1.wmf"/><Relationship Id="rId7" Type="http://schemas.openxmlformats.org/officeDocument/2006/relationships/image" Target="media/image2.wmf"/><Relationship Id="rId8" Type="http://schemas.openxmlformats.org/officeDocument/2006/relationships/image" Target="media/image3.wmf"/><Relationship Id="rId9" Type="http://schemas.openxmlformats.org/officeDocument/2006/relationships/image" Target="media/image4.wmf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2T15:33:00Z</dcterms:created>
  <dc:creator>Vore people</dc:creator>
  <dc:description/>
  <cp:keywords/>
  <dc:language>en-US</dc:language>
  <cp:lastModifiedBy>atathi2</cp:lastModifiedBy>
  <cp:lastPrinted>2009-09-30T12:13:00Z</cp:lastPrinted>
  <dcterms:modified xsi:type="dcterms:W3CDTF">2010-09-22T15:33:00Z</dcterms:modified>
  <cp:revision>2</cp:revision>
  <dc:subject/>
  <dc:title> </dc:title>
</cp:coreProperties>
</file>